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B951" w14:textId="7B2672AB" w:rsidR="00C942F4" w:rsidRPr="00F15271" w:rsidRDefault="00395FB0" w:rsidP="00C942F4">
      <w:pP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95FB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1 Table. </w:t>
      </w:r>
      <w:r w:rsidR="00F15271" w:rsidRPr="00B5550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odel specification of SAOM of a project-based network and perceptions of psychological safety</w:t>
      </w:r>
    </w:p>
    <w:tbl>
      <w:tblPr>
        <w:tblStyle w:val="TableGrid"/>
        <w:tblW w:w="9720" w:type="dxa"/>
        <w:tblInd w:w="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80"/>
        <w:gridCol w:w="4860"/>
      </w:tblGrid>
      <w:tr w:rsidR="00C942F4" w:rsidRPr="009C6A48" w14:paraId="0D65F042" w14:textId="77777777" w:rsidTr="00F51F5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41E1B" w14:textId="77777777" w:rsidR="00C942F4" w:rsidRPr="009C6A48" w:rsidRDefault="00C942F4" w:rsidP="00F51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ffec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EF2A" w14:textId="77777777" w:rsidR="00C942F4" w:rsidRPr="009C6A48" w:rsidRDefault="00C942F4" w:rsidP="00F51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thematical Formulat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F3C0" w14:textId="77777777" w:rsidR="00C942F4" w:rsidRPr="009C6A48" w:rsidRDefault="00C942F4" w:rsidP="00F51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finition</w:t>
            </w:r>
          </w:p>
        </w:tc>
      </w:tr>
      <w:tr w:rsidR="00C942F4" w:rsidRPr="009C6A48" w14:paraId="25387054" w14:textId="77777777" w:rsidTr="00F51F5B">
        <w:tc>
          <w:tcPr>
            <w:tcW w:w="9720" w:type="dxa"/>
            <w:gridSpan w:val="3"/>
            <w:vAlign w:val="center"/>
          </w:tcPr>
          <w:p w14:paraId="1ABECFD9" w14:textId="77777777" w:rsidR="00C942F4" w:rsidRPr="009C6A48" w:rsidRDefault="00C942F4" w:rsidP="00F51F5B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etwork Change Model</w:t>
            </w:r>
          </w:p>
        </w:tc>
      </w:tr>
      <w:tr w:rsidR="00C942F4" w:rsidRPr="009C6A48" w14:paraId="6C091C6A" w14:textId="77777777" w:rsidTr="00F51F5B">
        <w:tc>
          <w:tcPr>
            <w:tcW w:w="1980" w:type="dxa"/>
            <w:vAlign w:val="center"/>
          </w:tcPr>
          <w:p w14:paraId="013A1EB6" w14:textId="793C16B7" w:rsidR="00C942F4" w:rsidRPr="009C6A48" w:rsidRDefault="00E56359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degree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density)</w:t>
            </w:r>
          </w:p>
        </w:tc>
        <w:tc>
          <w:tcPr>
            <w:tcW w:w="2880" w:type="dxa"/>
            <w:vAlign w:val="center"/>
          </w:tcPr>
          <w:p w14:paraId="2DB8D794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273309BB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umber of out-going ties; measuring activity of the project-based conversations </w:t>
            </w:r>
          </w:p>
        </w:tc>
      </w:tr>
      <w:tr w:rsidR="00C942F4" w:rsidRPr="009C6A48" w14:paraId="4FB2CF8A" w14:textId="77777777" w:rsidTr="00F51F5B">
        <w:tc>
          <w:tcPr>
            <w:tcW w:w="1980" w:type="dxa"/>
            <w:vAlign w:val="center"/>
          </w:tcPr>
          <w:p w14:paraId="34941006" w14:textId="6AE4FA8F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iprocity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ip</w:t>
            </w:r>
            <w:proofErr w:type="spellEnd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2F377BA4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7E8F04A9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number of mutual ties; measuring the reciprocity of the network</w:t>
            </w:r>
          </w:p>
        </w:tc>
      </w:tr>
      <w:tr w:rsidR="00C942F4" w:rsidRPr="009C6A48" w14:paraId="791D4EFF" w14:textId="77777777" w:rsidTr="00F51F5B">
        <w:tc>
          <w:tcPr>
            <w:tcW w:w="1980" w:type="dxa"/>
            <w:vAlign w:val="center"/>
          </w:tcPr>
          <w:p w14:paraId="19D0BC9F" w14:textId="57DD0D53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itive triples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Trip</w:t>
            </w:r>
            <w:proofErr w:type="spellEnd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77E0F148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,h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h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0B9548FA" w14:textId="36CF339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number of project-based conversations that occurred between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hrough a third scholar </w:t>
            </w:r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while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ad talked</w:t>
            </w:r>
            <w:r w:rsidR="0094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o </w:t>
            </w:r>
            <w:r w:rsidR="00943FA8"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; measures the tendency to network closure</w:t>
            </w:r>
          </w:p>
        </w:tc>
      </w:tr>
      <w:tr w:rsidR="00EE496B" w:rsidRPr="009C6A48" w14:paraId="09289ECD" w14:textId="77777777" w:rsidTr="00F51F5B">
        <w:tc>
          <w:tcPr>
            <w:tcW w:w="1980" w:type="dxa"/>
            <w:vAlign w:val="center"/>
          </w:tcPr>
          <w:p w14:paraId="3274A949" w14:textId="257083F8" w:rsidR="00EE496B" w:rsidRDefault="00EE496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itive reciprocated triple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RecTr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408F3042" w14:textId="71F64C0C" w:rsidR="00EE496B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,h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j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h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503B2C8B" w14:textId="664E8D8C" w:rsidR="00EE496B" w:rsidRPr="009C6A48" w:rsidRDefault="00943FA8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number of project-based conversations that occurred between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hrough a third scholar </w:t>
            </w:r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while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a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utually 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lked</w:t>
            </w:r>
          </w:p>
        </w:tc>
      </w:tr>
      <w:tr w:rsidR="00C942F4" w:rsidRPr="009C6A48" w14:paraId="15CBC22B" w14:textId="77777777" w:rsidTr="00F51F5B">
        <w:tc>
          <w:tcPr>
            <w:tcW w:w="1980" w:type="dxa"/>
            <w:vAlign w:val="center"/>
          </w:tcPr>
          <w:p w14:paraId="746C84F8" w14:textId="289D6CA0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ree cycles (c</w:t>
            </w:r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cle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02361383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,h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h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6F972DFA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number of cycled project-based conversations among three scholars</w:t>
            </w:r>
          </w:p>
        </w:tc>
      </w:tr>
      <w:tr w:rsidR="000D0A42" w:rsidRPr="009C6A48" w14:paraId="5B0D5162" w14:textId="77777777" w:rsidTr="00F51F5B">
        <w:tc>
          <w:tcPr>
            <w:tcW w:w="1980" w:type="dxa"/>
            <w:vAlign w:val="center"/>
          </w:tcPr>
          <w:p w14:paraId="78347C57" w14:textId="662D1E06" w:rsidR="000D0A42" w:rsidRDefault="000D0A42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ometrically weighted edgewise shared partners</w:t>
            </w:r>
            <w:r w:rsidR="00332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gramStart"/>
            <w:r w:rsidR="00332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WESP(</w:t>
            </w:r>
            <w:proofErr w:type="gramEnd"/>
            <w:r w:rsidR="00332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F,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shd w:val="clear" w:color="auto" w:fill="FFFFFF"/>
                </w:rPr>
                <m:t>α</m:t>
              </m:r>
            </m:oMath>
            <w:r w:rsidR="00332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)</w:t>
            </w:r>
          </w:p>
        </w:tc>
        <w:tc>
          <w:tcPr>
            <w:tcW w:w="2880" w:type="dxa"/>
            <w:vAlign w:val="center"/>
          </w:tcPr>
          <w:p w14:paraId="1092FE6F" w14:textId="117EA21B" w:rsidR="000D0A42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=1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α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{1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-α</m:t>
                                </m:r>
                              </m:sup>
                            </m:sSup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Σ</m:t>
                            </m: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h=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i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hj</m:t>
                            </m:r>
                          </m:sub>
                        </m:sSub>
                      </m:sup>
                    </m:sSup>
                  </m:e>
                </m:nary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}</m:t>
                </m:r>
              </m:oMath>
            </m:oMathPara>
          </w:p>
        </w:tc>
        <w:tc>
          <w:tcPr>
            <w:tcW w:w="4860" w:type="dxa"/>
            <w:vAlign w:val="center"/>
          </w:tcPr>
          <w:p w14:paraId="7237A04B" w14:textId="7BCA7B3A" w:rsidR="000D0A42" w:rsidRPr="00C7084B" w:rsidRDefault="00C7084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weighted number of transitive triplets between scholars </w:t>
            </w:r>
            <w:proofErr w:type="spellStart"/>
            <w:r w:rsidRPr="00C708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C708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and </w:t>
            </w:r>
            <w:r w:rsidRPr="00C708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where there are two paths from scholars </w:t>
            </w:r>
            <w:proofErr w:type="spellStart"/>
            <w:r w:rsidRPr="00C708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o </w:t>
            </w:r>
            <w:r w:rsidRPr="00C708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7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ch that schola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7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j </w:t>
            </w:r>
            <w:r w:rsidRPr="00C7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 schola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7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h </w:t>
            </w:r>
            <w:r w:rsidRPr="00C7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j.</w:t>
            </w:r>
          </w:p>
        </w:tc>
      </w:tr>
      <w:tr w:rsidR="00C942F4" w:rsidRPr="009C6A48" w14:paraId="2DC068C9" w14:textId="77777777" w:rsidTr="00F51F5B">
        <w:tc>
          <w:tcPr>
            <w:tcW w:w="1980" w:type="dxa"/>
            <w:vAlign w:val="center"/>
          </w:tcPr>
          <w:p w14:paraId="44E496DB" w14:textId="74527DCA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-degree related popularity sqrt effect (</w:t>
            </w:r>
            <w:proofErr w:type="spellStart"/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PopS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107C21FC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h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hj</m:t>
                                </m:r>
                              </m:sub>
                            </m:sSub>
                          </m:e>
                        </m:nary>
                      </m:e>
                    </m:rad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05306C89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sum of the square roots of the in-degrees of alters to whom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s tied; measures the attraction of the scholars due to their current popularity</w:t>
            </w:r>
          </w:p>
        </w:tc>
      </w:tr>
      <w:tr w:rsidR="00C942F4" w:rsidRPr="009C6A48" w14:paraId="5A8DA3EA" w14:textId="77777777" w:rsidTr="00F51F5B">
        <w:tc>
          <w:tcPr>
            <w:tcW w:w="1980" w:type="dxa"/>
            <w:vAlign w:val="center"/>
          </w:tcPr>
          <w:p w14:paraId="4980B685" w14:textId="2EB917B2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-degree related popularity sqrt effect (</w:t>
            </w:r>
            <w:proofErr w:type="spellStart"/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PopS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69E6DB70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h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jh</m:t>
                                </m:r>
                              </m:sub>
                            </m:sSub>
                          </m:e>
                        </m:nary>
                      </m:e>
                    </m:rad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587D50B2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sum of the square roots of the out-degrees of alters to whom </w:t>
            </w:r>
            <w:proofErr w:type="spellStart"/>
            <w:r w:rsidRPr="009C6A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s tied; measures the activity of scholars due to their current popularity</w:t>
            </w:r>
          </w:p>
        </w:tc>
      </w:tr>
      <w:tr w:rsidR="00C942F4" w:rsidRPr="009C6A48" w14:paraId="5090AC10" w14:textId="77777777" w:rsidTr="00F51F5B">
        <w:tc>
          <w:tcPr>
            <w:tcW w:w="1980" w:type="dxa"/>
            <w:vAlign w:val="center"/>
          </w:tcPr>
          <w:p w14:paraId="06D62D64" w14:textId="6DDAAE19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-degree related activity sqrt effect (</w:t>
            </w:r>
            <w:proofErr w:type="spellStart"/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ActS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6197FF96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 w:hint="eastAsia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ij</m:t>
                                </m:r>
                              </m:sub>
                            </m:sSub>
                          </m:e>
                        </m:nary>
                      </m:e>
                    </m:rad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1F35086B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cross-product of the scholars’ out-degrees and square root of out-degrees; measure the activity of scholars due their current activity</w:t>
            </w:r>
          </w:p>
        </w:tc>
      </w:tr>
      <w:tr w:rsidR="0077401F" w:rsidRPr="009C6A48" w14:paraId="2DCA488F" w14:textId="77777777" w:rsidTr="00F51F5B">
        <w:tc>
          <w:tcPr>
            <w:tcW w:w="1980" w:type="dxa"/>
            <w:vAlign w:val="center"/>
          </w:tcPr>
          <w:p w14:paraId="45ED2B18" w14:textId="30295163" w:rsidR="0077401F" w:rsidRDefault="00E56359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iprocal degree-related activity effec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cip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369B14B5" w14:textId="4B5B7F9C" w:rsidR="0077401F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ji</m:t>
                            </m:r>
                          </m:sub>
                        </m:sSub>
                      </m:e>
                    </m:nary>
                  </m:e>
                </m:d>
              </m:oMath>
            </m:oMathPara>
          </w:p>
        </w:tc>
        <w:tc>
          <w:tcPr>
            <w:tcW w:w="4860" w:type="dxa"/>
            <w:vAlign w:val="center"/>
          </w:tcPr>
          <w:p w14:paraId="76762730" w14:textId="3C12F1AC" w:rsidR="0077401F" w:rsidRDefault="00E56359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outdegree of scholar </w:t>
            </w:r>
            <w:proofErr w:type="spellStart"/>
            <w:r w:rsidRPr="00E56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ultiplied by schola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’s reciprocity</w:t>
            </w:r>
          </w:p>
        </w:tc>
      </w:tr>
      <w:tr w:rsidR="001A3101" w:rsidRPr="009C6A48" w14:paraId="053046CA" w14:textId="77777777" w:rsidTr="00F51F5B">
        <w:tc>
          <w:tcPr>
            <w:tcW w:w="1980" w:type="dxa"/>
            <w:vAlign w:val="center"/>
          </w:tcPr>
          <w:p w14:paraId="3DF8278A" w14:textId="1EB1D514" w:rsidR="001A3101" w:rsidRDefault="001A3101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runcated out-degree up to </w:t>
            </w:r>
            <w:r w:rsidRPr="00B73B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Tr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B73B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)</w:t>
            </w:r>
          </w:p>
        </w:tc>
        <w:tc>
          <w:tcPr>
            <w:tcW w:w="2880" w:type="dxa"/>
            <w:vAlign w:val="center"/>
          </w:tcPr>
          <w:p w14:paraId="7411B61E" w14:textId="060AB395" w:rsidR="001A3101" w:rsidRDefault="001A3101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min⁡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i+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 xml:space="preserve">, p) </m:t>
                </m:r>
              </m:oMath>
            </m:oMathPara>
          </w:p>
        </w:tc>
        <w:tc>
          <w:tcPr>
            <w:tcW w:w="4860" w:type="dxa"/>
            <w:vAlign w:val="center"/>
          </w:tcPr>
          <w:p w14:paraId="668486B2" w14:textId="6BC08B85" w:rsidR="001A3101" w:rsidRPr="009C6A48" w:rsidRDefault="00B73B92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Outdegree trunc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o </w:t>
            </w:r>
            <w:r w:rsidRPr="00B73B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f a scholar’s outdegree exceeds </w:t>
            </w:r>
            <w:r w:rsidRPr="00B73B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. In this study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shd w:val="clear" w:color="auto" w:fill="FFFFFF"/>
                </w:rPr>
                <m:t>p=1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meaning that scholars who sent at least one tie have 1, but scholars who sent no ties have 0.</w:t>
            </w:r>
          </w:p>
        </w:tc>
      </w:tr>
      <w:tr w:rsidR="00C942F4" w:rsidRPr="009C6A48" w14:paraId="52E0F15D" w14:textId="77777777" w:rsidTr="00F51F5B">
        <w:tc>
          <w:tcPr>
            <w:tcW w:w="1980" w:type="dxa"/>
            <w:tcBorders>
              <w:bottom w:val="nil"/>
            </w:tcBorders>
            <w:vAlign w:val="center"/>
          </w:tcPr>
          <w:p w14:paraId="5925CEAF" w14:textId="7B857D3C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variate-related similarity (s</w:t>
            </w:r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)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1A76E67E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si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Z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si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Z</m:t>
                            </m:r>
                          </m:sup>
                        </m:sSup>
                      </m:e>
                    </m:acc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4860" w:type="dxa"/>
            <w:tcBorders>
              <w:bottom w:val="nil"/>
            </w:tcBorders>
            <w:vAlign w:val="center"/>
          </w:tcPr>
          <w:p w14:paraId="5E753E39" w14:textId="1CA0BEC3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sum of centered similarity scores of </w:t>
            </w:r>
            <w:proofErr w:type="gramStart"/>
            <w:r w:rsidR="00A85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</w:t>
            </w:r>
            <w:proofErr w:type="gramEnd"/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etween scholars and the others to whom he is tied; measures the tendency of ego discussing projects with scholars who shared the a similar level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</w:t>
            </w: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942F4" w:rsidRPr="009C6A48" w14:paraId="5AFEAD92" w14:textId="77777777" w:rsidTr="00F51F5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A9862C4" w14:textId="0049A07A" w:rsidR="00C942F4" w:rsidRPr="009C6A48" w:rsidRDefault="00B5708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e covariate (s</w:t>
            </w:r>
            <w:r w:rsidR="00C942F4"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e 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6311B4D8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I{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}</m:t>
                    </m:r>
                  </m:e>
                </m:nary>
              </m:oMath>
            </m:oMathPara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vAlign w:val="center"/>
          </w:tcPr>
          <w:p w14:paraId="3953B2C9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number of ties that the ego sends to all other scholars who have exactly same value on X; measures the tendency of ego discussing projects with scholars who have the exact same values of X</w:t>
            </w:r>
          </w:p>
        </w:tc>
      </w:tr>
      <w:tr w:rsidR="00C942F4" w:rsidRPr="009C6A48" w14:paraId="2D77FDF9" w14:textId="77777777" w:rsidTr="00F51F5B">
        <w:tc>
          <w:tcPr>
            <w:tcW w:w="9720" w:type="dxa"/>
            <w:gridSpan w:val="3"/>
            <w:tcBorders>
              <w:top w:val="single" w:sz="4" w:space="0" w:color="auto"/>
            </w:tcBorders>
            <w:vAlign w:val="center"/>
          </w:tcPr>
          <w:p w14:paraId="7755B119" w14:textId="77777777" w:rsidR="00C942F4" w:rsidRPr="00C7674E" w:rsidRDefault="00C942F4" w:rsidP="00F51F5B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7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havior Change Model</w:t>
            </w:r>
          </w:p>
        </w:tc>
      </w:tr>
      <w:tr w:rsidR="00C942F4" w:rsidRPr="009C6A48" w14:paraId="1FECC5A3" w14:textId="77777777" w:rsidTr="00F51F5B">
        <w:tc>
          <w:tcPr>
            <w:tcW w:w="1980" w:type="dxa"/>
            <w:vAlign w:val="center"/>
          </w:tcPr>
          <w:p w14:paraId="6F5716E4" w14:textId="294FDB53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Linear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hape effect (linear)</w:t>
            </w:r>
          </w:p>
        </w:tc>
        <w:tc>
          <w:tcPr>
            <w:tcW w:w="2880" w:type="dxa"/>
            <w:vAlign w:val="center"/>
          </w:tcPr>
          <w:p w14:paraId="7B161612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860" w:type="dxa"/>
            <w:vAlign w:val="center"/>
          </w:tcPr>
          <w:p w14:paraId="1959AA73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basic drive towards high levels of the behavior</w:t>
            </w:r>
          </w:p>
        </w:tc>
      </w:tr>
      <w:tr w:rsidR="00C942F4" w:rsidRPr="009C6A48" w14:paraId="57670021" w14:textId="77777777" w:rsidTr="00F51F5B">
        <w:tc>
          <w:tcPr>
            <w:tcW w:w="1980" w:type="dxa"/>
            <w:vAlign w:val="center"/>
          </w:tcPr>
          <w:p w14:paraId="5966B91B" w14:textId="3DA17A21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Quadratic 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hape effect (quad)</w:t>
            </w:r>
          </w:p>
        </w:tc>
        <w:tc>
          <w:tcPr>
            <w:tcW w:w="2880" w:type="dxa"/>
            <w:vAlign w:val="center"/>
          </w:tcPr>
          <w:p w14:paraId="54D8382B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860" w:type="dxa"/>
            <w:vAlign w:val="center"/>
          </w:tcPr>
          <w:p w14:paraId="05EFB107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effect of behavior on itself</w:t>
            </w:r>
          </w:p>
        </w:tc>
      </w:tr>
      <w:tr w:rsidR="00C942F4" w:rsidRPr="009C6A48" w14:paraId="18C23F51" w14:textId="77777777" w:rsidTr="00F51F5B">
        <w:tc>
          <w:tcPr>
            <w:tcW w:w="1980" w:type="dxa"/>
            <w:vAlign w:val="center"/>
          </w:tcPr>
          <w:p w14:paraId="257CE0BC" w14:textId="521E372E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C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erage similarity</w:t>
            </w:r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ffect (</w:t>
            </w:r>
            <w:proofErr w:type="spellStart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Sim</w:t>
            </w:r>
            <w:proofErr w:type="spellEnd"/>
            <w:r w:rsidR="00B57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42C6519B" w14:textId="77777777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(si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Z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si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m:t>Z</m:t>
                            </m:r>
                          </m:sup>
                        </m:sSup>
                      </m:e>
                    </m:acc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)/</m:t>
                    </m:r>
                  </m:e>
                </m:nary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860" w:type="dxa"/>
            <w:vAlign w:val="center"/>
          </w:tcPr>
          <w:p w14:paraId="4D3581D2" w14:textId="77777777" w:rsidR="00C942F4" w:rsidRPr="009C6A48" w:rsidRDefault="00C942F4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sures the preference of scholars to being similar with their alters in terms of Z</w:t>
            </w:r>
          </w:p>
        </w:tc>
      </w:tr>
      <w:tr w:rsidR="00C942F4" w:rsidRPr="009C6A48" w14:paraId="1C2BA74A" w14:textId="77777777" w:rsidTr="00F51F5B">
        <w:tc>
          <w:tcPr>
            <w:tcW w:w="1980" w:type="dxa"/>
            <w:vAlign w:val="center"/>
          </w:tcPr>
          <w:p w14:paraId="6F03BAB9" w14:textId="38F203A3" w:rsidR="00C942F4" w:rsidRPr="009C6A48" w:rsidRDefault="00E56359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erage attraction toward lower effec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AttLow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7D1F432A" w14:textId="690A7D06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ij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*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(1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max⁡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,0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Range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 xml:space="preserve">) </m:t>
                </m:r>
              </m:oMath>
            </m:oMathPara>
          </w:p>
        </w:tc>
        <w:tc>
          <w:tcPr>
            <w:tcW w:w="4860" w:type="dxa"/>
            <w:vAlign w:val="center"/>
          </w:tcPr>
          <w:p w14:paraId="33609B1E" w14:textId="074AFB46" w:rsidR="00C942F4" w:rsidRPr="009C6A48" w:rsidRDefault="00A4147E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average similarity between scholar </w:t>
            </w:r>
            <w:proofErr w:type="spellStart"/>
            <w:r w:rsidRPr="00A414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alter scholar </w:t>
            </w:r>
            <w:r w:rsidRPr="00A414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’s, where the similarity is replaced by 1 for those who have a higher behavior than </w:t>
            </w:r>
            <w:proofErr w:type="spellStart"/>
            <w:r w:rsidRPr="00A414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C942F4" w:rsidRPr="009C6A48" w14:paraId="16D03EF0" w14:textId="77777777" w:rsidTr="00F51F5B">
        <w:tc>
          <w:tcPr>
            <w:tcW w:w="1980" w:type="dxa"/>
            <w:vAlign w:val="center"/>
          </w:tcPr>
          <w:p w14:paraId="51BD901B" w14:textId="6CAC6F45" w:rsidR="00C942F4" w:rsidRPr="009C6A48" w:rsidRDefault="00821357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erage similarity between reciprocated ties (</w:t>
            </w:r>
            <w:proofErr w:type="spellStart"/>
            <w:r w:rsidR="00E56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SimRec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80" w:type="dxa"/>
            <w:vAlign w:val="center"/>
          </w:tcPr>
          <w:p w14:paraId="704E4DEC" w14:textId="4CC0064C" w:rsidR="00C942F4" w:rsidRPr="009C6A48" w:rsidRDefault="00622CDB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i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ji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-1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*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ji</m:t>
                        </m:r>
                      </m:sub>
                    </m:sSub>
                  </m:e>
                </m:nary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(si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ij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Z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si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Z</m:t>
                        </m:r>
                      </m:sup>
                    </m:sSup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4860" w:type="dxa"/>
            <w:vAlign w:val="center"/>
          </w:tcPr>
          <w:p w14:paraId="07104914" w14:textId="5A212EFB" w:rsidR="00C942F4" w:rsidRPr="009C6A48" w:rsidRDefault="00821357" w:rsidP="00F51F5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average similarity of schola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nly with scholar </w:t>
            </w:r>
            <w:r w:rsidRPr="00821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’s who have reciprocated ties with scholar </w:t>
            </w:r>
            <w:proofErr w:type="spellStart"/>
            <w:r w:rsidRPr="008213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</w:p>
        </w:tc>
      </w:tr>
    </w:tbl>
    <w:p w14:paraId="2C8C2EEC" w14:textId="77777777" w:rsidR="00C942F4" w:rsidRPr="00366486" w:rsidRDefault="00C942F4" w:rsidP="00C942F4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si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ij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X</m:t>
            </m:r>
          </m:sup>
        </m:sSubSup>
        <m: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=1-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0"/>
                    <w:szCs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shd w:val="clear" w:color="auto" w:fill="FFFFFF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i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j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|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Range(X)</m:t>
            </m:r>
          </m:den>
        </m:f>
      </m:oMath>
    </w:p>
    <w:p w14:paraId="18F0E8A1" w14:textId="77777777" w:rsidR="00C942F4" w:rsidRPr="00C4389B" w:rsidRDefault="00C942F4" w:rsidP="00C942F4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I{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X</m:t>
            </m: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m:ctrlP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  <w:shd w:val="clear" w:color="auto" w:fill="FFFFFF"/>
              </w:rPr>
              <m:t>j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}</m:t>
        </m:r>
      </m:oMath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366486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s an indicator function, which takes the value of 1 when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0"/>
            <w:szCs w:val="20"/>
            <w:shd w:val="clear" w:color="auto" w:fill="FFFFFF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shd w:val="clear" w:color="auto" w:fill="FFFFFF"/>
              </w:rPr>
              <m:t>j</m:t>
            </m:r>
          </m:sub>
        </m:sSub>
      </m:oMath>
      <w:r>
        <w:rPr>
          <w:rFonts w:ascii="SimSun" w:eastAsia="SimSun" w:hAnsi="SimSun" w:cs="SimSun" w:hint="eastAsia"/>
          <w:color w:val="000000"/>
          <w:sz w:val="20"/>
          <w:szCs w:val="20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366486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nd 0 </w:t>
      </w:r>
      <w:proofErr w:type="gramStart"/>
      <w:r w:rsidRPr="00366486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otherwise.</w:t>
      </w:r>
      <w:proofErr w:type="gramEnd"/>
    </w:p>
    <w:p w14:paraId="42932209" w14:textId="21916A09" w:rsidR="009E7A22" w:rsidRDefault="00622CDB"/>
    <w:p w14:paraId="629D90FE" w14:textId="7C4264C5" w:rsidR="00062209" w:rsidRDefault="00622CDB">
      <w:r>
        <w:rPr>
          <w:rFonts w:ascii="Times New Roman" w:hAnsi="Times New Roman" w:cs="Times New Roman"/>
        </w:rPr>
        <w:tab/>
      </w:r>
      <w:r w:rsidR="00062209" w:rsidRPr="00062209">
        <w:rPr>
          <w:rFonts w:ascii="Times New Roman" w:hAnsi="Times New Roman" w:cs="Times New Roman"/>
        </w:rPr>
        <w:t xml:space="preserve">Below </w:t>
      </w:r>
      <w:r w:rsidR="000D0A42">
        <w:rPr>
          <w:rFonts w:ascii="Times New Roman" w:hAnsi="Times New Roman" w:cs="Times New Roman"/>
        </w:rPr>
        <w:t>d</w:t>
      </w:r>
      <w:r w:rsidR="00062209" w:rsidRPr="00062209">
        <w:rPr>
          <w:rFonts w:ascii="Times New Roman" w:hAnsi="Times New Roman" w:cs="Times New Roman"/>
        </w:rPr>
        <w:t xml:space="preserve">iagrams visualize what reciprocity, </w:t>
      </w:r>
      <w:r w:rsidR="00DF6E54">
        <w:rPr>
          <w:rFonts w:ascii="Times New Roman" w:hAnsi="Times New Roman" w:cs="Times New Roman"/>
        </w:rPr>
        <w:t xml:space="preserve">three cycles, </w:t>
      </w:r>
      <w:r w:rsidR="00062209" w:rsidRPr="00062209">
        <w:rPr>
          <w:rFonts w:ascii="Times New Roman" w:hAnsi="Times New Roman" w:cs="Times New Roman"/>
        </w:rPr>
        <w:t>transitive triples,</w:t>
      </w:r>
      <w:r w:rsidR="00644580">
        <w:rPr>
          <w:rFonts w:ascii="Times New Roman" w:hAnsi="Times New Roman" w:cs="Times New Roman"/>
        </w:rPr>
        <w:t xml:space="preserve"> transitive reciprocated triplets, and</w:t>
      </w:r>
      <w:r w:rsidR="00062209" w:rsidRPr="00062209">
        <w:rPr>
          <w:rFonts w:ascii="Times New Roman" w:hAnsi="Times New Roman" w:cs="Times New Roman"/>
        </w:rPr>
        <w:t xml:space="preserve"> </w:t>
      </w:r>
      <w:r w:rsidR="00DF6E54">
        <w:rPr>
          <w:rFonts w:ascii="Times New Roman" w:hAnsi="Times New Roman" w:cs="Times New Roman"/>
        </w:rPr>
        <w:t>geometrically weighted edgewise shared partners</w:t>
      </w:r>
      <w:r w:rsidR="00062209" w:rsidRPr="00062209">
        <w:rPr>
          <w:rFonts w:ascii="Times New Roman" w:hAnsi="Times New Roman" w:cs="Times New Roman"/>
        </w:rPr>
        <w:t xml:space="preserve"> mean in the network</w:t>
      </w:r>
      <w:r w:rsidR="00062209">
        <w:t>.</w:t>
      </w:r>
    </w:p>
    <w:p w14:paraId="279221C5" w14:textId="120A6E02" w:rsidR="00062209" w:rsidRDefault="00DF6E54">
      <w:r>
        <w:rPr>
          <w:noProof/>
        </w:rPr>
        <w:drawing>
          <wp:inline distT="0" distB="0" distL="0" distR="0" wp14:anchorId="352AF1B5" wp14:editId="45364A0E">
            <wp:extent cx="5943600" cy="3575685"/>
            <wp:effectExtent l="0" t="0" r="0" b="5715"/>
            <wp:docPr id="1" name="Picture 1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polyg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A7F18"/>
    <w:multiLevelType w:val="multilevel"/>
    <w:tmpl w:val="0F988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2F10E18"/>
    <w:multiLevelType w:val="multilevel"/>
    <w:tmpl w:val="1AAA5BCE"/>
    <w:lvl w:ilvl="0">
      <w:start w:val="1"/>
      <w:numFmt w:val="decimal"/>
      <w:lvlText w:val="Topic 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lvlText w:val=""/>
      <w:lvlJc w:val="left"/>
      <w:pPr>
        <w:ind w:left="0" w:firstLine="0"/>
      </w:pPr>
      <w:rPr>
        <w:rFonts w:ascii="Times New Roman" w:hAnsi="Times New Roman" w:hint="default"/>
        <w:b/>
        <w:i/>
        <w:sz w:val="28"/>
      </w:rPr>
    </w:lvl>
    <w:lvl w:ilvl="2">
      <w:start w:val="1"/>
      <w:numFmt w:val="none"/>
      <w:lvlText w:val="Q: "/>
      <w:lvlJc w:val="left"/>
      <w:pPr>
        <w:ind w:left="547" w:hanging="547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none"/>
      <w:lvlText w:val="A:"/>
      <w:lvlJc w:val="left"/>
      <w:pPr>
        <w:ind w:left="720" w:hanging="547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58DE1818"/>
    <w:multiLevelType w:val="hybridMultilevel"/>
    <w:tmpl w:val="351AB48E"/>
    <w:lvl w:ilvl="0" w:tplc="A542713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F4"/>
    <w:rsid w:val="00062209"/>
    <w:rsid w:val="000D0A42"/>
    <w:rsid w:val="00131B0E"/>
    <w:rsid w:val="001A3101"/>
    <w:rsid w:val="003322CD"/>
    <w:rsid w:val="003834D6"/>
    <w:rsid w:val="00395FB0"/>
    <w:rsid w:val="00427B0D"/>
    <w:rsid w:val="00605F73"/>
    <w:rsid w:val="00622CDB"/>
    <w:rsid w:val="00644580"/>
    <w:rsid w:val="0077401F"/>
    <w:rsid w:val="007C58E6"/>
    <w:rsid w:val="00821357"/>
    <w:rsid w:val="00943FA8"/>
    <w:rsid w:val="00A4147E"/>
    <w:rsid w:val="00A857C4"/>
    <w:rsid w:val="00B5550A"/>
    <w:rsid w:val="00B5708B"/>
    <w:rsid w:val="00B73B92"/>
    <w:rsid w:val="00C7084B"/>
    <w:rsid w:val="00C942F4"/>
    <w:rsid w:val="00D069DA"/>
    <w:rsid w:val="00D4356F"/>
    <w:rsid w:val="00DF6E54"/>
    <w:rsid w:val="00E56359"/>
    <w:rsid w:val="00EE496B"/>
    <w:rsid w:val="00F1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CDEA"/>
  <w15:chartTrackingRefBased/>
  <w15:docId w15:val="{97C6B10B-E9EE-420C-9BD1-6F761EDF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2F4"/>
  </w:style>
  <w:style w:type="paragraph" w:styleId="Heading3">
    <w:name w:val="heading 3"/>
    <w:basedOn w:val="Normal"/>
    <w:next w:val="Normal"/>
    <w:link w:val="Heading3Char"/>
    <w:uiPriority w:val="9"/>
    <w:qFormat/>
    <w:rsid w:val="00131B0E"/>
    <w:pPr>
      <w:keepNext/>
      <w:keepLines/>
      <w:numPr>
        <w:ilvl w:val="2"/>
        <w:numId w:val="2"/>
      </w:numPr>
      <w:pBdr>
        <w:top w:val="single" w:sz="24" w:space="1" w:color="70AD47" w:themeColor="accent6"/>
        <w:left w:val="single" w:sz="24" w:space="4" w:color="70AD47" w:themeColor="accent6"/>
        <w:bottom w:val="single" w:sz="24" w:space="1" w:color="70AD47" w:themeColor="accent6"/>
        <w:right w:val="single" w:sz="24" w:space="4" w:color="70AD47" w:themeColor="accent6"/>
      </w:pBdr>
      <w:spacing w:before="40" w:after="0"/>
      <w:ind w:left="547" w:hanging="547"/>
      <w:outlineLvl w:val="2"/>
    </w:pPr>
    <w:rPr>
      <w:rFonts w:ascii="Times New Roman" w:eastAsiaTheme="majorEastAsia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1B0E"/>
    <w:rPr>
      <w:rFonts w:ascii="Times New Roman" w:eastAsiaTheme="majorEastAsia" w:hAnsi="Times New Roman" w:cs="Times New Roman"/>
      <w:b/>
      <w:bCs/>
      <w:sz w:val="28"/>
      <w:szCs w:val="24"/>
    </w:rPr>
  </w:style>
  <w:style w:type="table" w:styleId="TableGrid">
    <w:name w:val="Table Grid"/>
    <w:basedOn w:val="TableNormal"/>
    <w:uiPriority w:val="39"/>
    <w:rsid w:val="00C94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2F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3B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an Luo</dc:creator>
  <cp:keywords/>
  <dc:description/>
  <cp:lastModifiedBy>User</cp:lastModifiedBy>
  <cp:revision>5</cp:revision>
  <dcterms:created xsi:type="dcterms:W3CDTF">2022-03-09T06:02:00Z</dcterms:created>
  <dcterms:modified xsi:type="dcterms:W3CDTF">2022-03-14T22:52:00Z</dcterms:modified>
</cp:coreProperties>
</file>